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EF135" w14:textId="77777777" w:rsidR="0033797C" w:rsidRPr="00C0318E" w:rsidRDefault="0033797C" w:rsidP="0033797C">
      <w:pPr>
        <w:spacing w:line="480" w:lineRule="auto"/>
        <w:ind w:firstLine="720"/>
        <w:rPr>
          <w:rFonts w:ascii="Times New Roman" w:eastAsia="Times New Roman" w:hAnsi="Times New Roman" w:cs="Times New Roman"/>
          <w:b/>
        </w:rPr>
      </w:pPr>
      <w:bookmarkStart w:id="0" w:name="_GoBack"/>
      <w:bookmarkStart w:id="1" w:name="_Hlk90376677"/>
      <w:bookmarkEnd w:id="0"/>
      <w:r>
        <w:rPr>
          <w:rFonts w:ascii="Times New Roman" w:eastAsia="Times New Roman" w:hAnsi="Times New Roman" w:cs="Times New Roman"/>
          <w:b/>
        </w:rPr>
        <w:t xml:space="preserve">S4 Table: </w:t>
      </w:r>
      <w:r w:rsidRPr="000A351D">
        <w:rPr>
          <w:rFonts w:ascii="Times New Roman" w:eastAsia="Times New Roman" w:hAnsi="Times New Roman" w:cs="Times New Roman"/>
          <w:bCs/>
          <w:i/>
          <w:iCs/>
        </w:rPr>
        <w:t xml:space="preserve">Group and </w:t>
      </w:r>
      <w:r>
        <w:rPr>
          <w:rFonts w:ascii="Times New Roman" w:eastAsia="Times New Roman" w:hAnsi="Times New Roman" w:cs="Times New Roman"/>
          <w:bCs/>
          <w:i/>
          <w:iCs/>
        </w:rPr>
        <w:t>t</w:t>
      </w:r>
      <w:r w:rsidRPr="000A351D">
        <w:rPr>
          <w:rFonts w:ascii="Times New Roman" w:eastAsia="Times New Roman" w:hAnsi="Times New Roman" w:cs="Times New Roman"/>
          <w:bCs/>
          <w:i/>
          <w:iCs/>
        </w:rPr>
        <w:t xml:space="preserve">ime-wise comparisons for </w:t>
      </w:r>
      <w:r>
        <w:rPr>
          <w:rFonts w:ascii="Times New Roman" w:eastAsia="Times New Roman" w:hAnsi="Times New Roman" w:cs="Times New Roman"/>
          <w:bCs/>
          <w:i/>
          <w:iCs/>
        </w:rPr>
        <w:t>e</w:t>
      </w:r>
      <w:r w:rsidRPr="000A351D">
        <w:rPr>
          <w:rFonts w:ascii="Times New Roman" w:eastAsia="Times New Roman" w:hAnsi="Times New Roman" w:cs="Times New Roman"/>
          <w:bCs/>
          <w:i/>
          <w:iCs/>
        </w:rPr>
        <w:t xml:space="preserve">xample </w:t>
      </w:r>
      <w:r>
        <w:rPr>
          <w:rFonts w:ascii="Times New Roman" w:eastAsia="Times New Roman" w:hAnsi="Times New Roman" w:cs="Times New Roman"/>
          <w:bCs/>
          <w:i/>
          <w:iCs/>
        </w:rPr>
        <w:t>v</w:t>
      </w:r>
      <w:r w:rsidRPr="000A351D">
        <w:rPr>
          <w:rFonts w:ascii="Times New Roman" w:eastAsia="Times New Roman" w:hAnsi="Times New Roman" w:cs="Times New Roman"/>
          <w:bCs/>
          <w:i/>
          <w:iCs/>
        </w:rPr>
        <w:t xml:space="preserve">ariable from each </w:t>
      </w:r>
      <w:r>
        <w:rPr>
          <w:rFonts w:ascii="Times New Roman" w:eastAsia="Times New Roman" w:hAnsi="Times New Roman" w:cs="Times New Roman"/>
          <w:bCs/>
          <w:i/>
          <w:iCs/>
        </w:rPr>
        <w:t>s</w:t>
      </w:r>
      <w:r w:rsidRPr="000A351D">
        <w:rPr>
          <w:rFonts w:ascii="Times New Roman" w:eastAsia="Times New Roman" w:hAnsi="Times New Roman" w:cs="Times New Roman"/>
          <w:bCs/>
          <w:i/>
          <w:iCs/>
        </w:rPr>
        <w:t xml:space="preserve">tudy </w:t>
      </w:r>
      <w:r>
        <w:rPr>
          <w:rFonts w:ascii="Times New Roman" w:eastAsia="Times New Roman" w:hAnsi="Times New Roman" w:cs="Times New Roman"/>
          <w:bCs/>
          <w:i/>
          <w:iCs/>
        </w:rPr>
        <w:t>d</w:t>
      </w:r>
      <w:r w:rsidRPr="000A351D">
        <w:rPr>
          <w:rFonts w:ascii="Times New Roman" w:eastAsia="Times New Roman" w:hAnsi="Times New Roman" w:cs="Times New Roman"/>
          <w:bCs/>
          <w:i/>
          <w:iCs/>
        </w:rPr>
        <w:t xml:space="preserve">omain 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156"/>
        <w:gridCol w:w="2382"/>
        <w:gridCol w:w="2069"/>
        <w:gridCol w:w="1503"/>
        <w:gridCol w:w="1132"/>
        <w:gridCol w:w="1263"/>
      </w:tblGrid>
      <w:tr w:rsidR="0033797C" w14:paraId="49F71557" w14:textId="77777777" w:rsidTr="00105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1"/>
          <w:p w14:paraId="18484C1B" w14:textId="77777777" w:rsidR="0033797C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289C7716" w14:textId="77777777" w:rsidR="0033797C" w:rsidRDefault="0033797C" w:rsidP="001050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0" w:type="auto"/>
          </w:tcPr>
          <w:p w14:paraId="15914137" w14:textId="77777777" w:rsidR="0033797C" w:rsidRDefault="0033797C" w:rsidP="001050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0" w:type="auto"/>
          </w:tcPr>
          <w:p w14:paraId="007F93A1" w14:textId="77777777" w:rsidR="0033797C" w:rsidRDefault="0033797C" w:rsidP="001050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wer</w:t>
            </w:r>
          </w:p>
        </w:tc>
        <w:tc>
          <w:tcPr>
            <w:tcW w:w="0" w:type="auto"/>
          </w:tcPr>
          <w:p w14:paraId="394F4741" w14:textId="77777777" w:rsidR="0033797C" w:rsidRDefault="0033797C" w:rsidP="001050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0" w:type="auto"/>
          </w:tcPr>
          <w:p w14:paraId="316D5232" w14:textId="77777777" w:rsidR="0033797C" w:rsidRDefault="0033797C" w:rsidP="001050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 size</w:t>
            </w:r>
          </w:p>
        </w:tc>
      </w:tr>
      <w:tr w:rsidR="0033797C" w14:paraId="00519F45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FA87E5" w14:textId="77777777" w:rsidR="0033797C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S1 cognitive </w:t>
            </w:r>
          </w:p>
        </w:tc>
        <w:tc>
          <w:tcPr>
            <w:tcW w:w="0" w:type="auto"/>
          </w:tcPr>
          <w:p w14:paraId="743C1522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=67, T2=50, T3=46</w:t>
            </w:r>
          </w:p>
        </w:tc>
        <w:tc>
          <w:tcPr>
            <w:tcW w:w="0" w:type="auto"/>
          </w:tcPr>
          <w:p w14:paraId="4003BB5A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M ANOVA </w:t>
            </w:r>
          </w:p>
          <w:p w14:paraId="6A374B3A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  <w:p w14:paraId="664DE09C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54AEBA21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4E276EB0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01</w:t>
            </w:r>
          </w:p>
          <w:p w14:paraId="59CE2297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42</w:t>
            </w:r>
          </w:p>
        </w:tc>
        <w:tc>
          <w:tcPr>
            <w:tcW w:w="0" w:type="auto"/>
          </w:tcPr>
          <w:p w14:paraId="5411CDBA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0E2E5D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231</w:t>
            </w:r>
          </w:p>
          <w:p w14:paraId="1D157ECD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541</w:t>
            </w:r>
          </w:p>
        </w:tc>
        <w:tc>
          <w:tcPr>
            <w:tcW w:w="0" w:type="auto"/>
          </w:tcPr>
          <w:p w14:paraId="5CAE5038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4854B4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038*</w:t>
            </w:r>
          </w:p>
          <w:p w14:paraId="3FE6477F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041*</w:t>
            </w:r>
          </w:p>
        </w:tc>
      </w:tr>
      <w:tr w:rsidR="0033797C" w14:paraId="7340E8D2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57BC28" w14:textId="77777777" w:rsidR="0033797C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1 Behavioural (WMRS)</w:t>
            </w:r>
          </w:p>
        </w:tc>
        <w:tc>
          <w:tcPr>
            <w:tcW w:w="0" w:type="auto"/>
          </w:tcPr>
          <w:p w14:paraId="7EDA3D2B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=59, T2=48, T3=34</w:t>
            </w:r>
          </w:p>
        </w:tc>
        <w:tc>
          <w:tcPr>
            <w:tcW w:w="0" w:type="auto"/>
          </w:tcPr>
          <w:p w14:paraId="1569A5C4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M ANOVA </w:t>
            </w:r>
          </w:p>
          <w:p w14:paraId="11090F85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  <w:p w14:paraId="23A52774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11E74138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BDBE08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0" w:type="auto"/>
          </w:tcPr>
          <w:p w14:paraId="5D303E0D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1EC97063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</w:t>
            </w:r>
          </w:p>
          <w:p w14:paraId="30E93C84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042*</w:t>
            </w:r>
          </w:p>
        </w:tc>
        <w:tc>
          <w:tcPr>
            <w:tcW w:w="0" w:type="auto"/>
          </w:tcPr>
          <w:p w14:paraId="7EC3506B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F1091E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378***</w:t>
            </w:r>
          </w:p>
          <w:p w14:paraId="2AF77B46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217***</w:t>
            </w:r>
          </w:p>
        </w:tc>
      </w:tr>
      <w:tr w:rsidR="0033797C" w14:paraId="15E9529B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30A991" w14:textId="77777777" w:rsidR="0033797C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1 Emotional</w:t>
            </w:r>
          </w:p>
        </w:tc>
        <w:tc>
          <w:tcPr>
            <w:tcW w:w="0" w:type="auto"/>
          </w:tcPr>
          <w:p w14:paraId="11E5DB19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=59, T2=43, T3=32</w:t>
            </w:r>
          </w:p>
        </w:tc>
        <w:tc>
          <w:tcPr>
            <w:tcW w:w="0" w:type="auto"/>
          </w:tcPr>
          <w:p w14:paraId="3A130322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M ANOVA </w:t>
            </w:r>
          </w:p>
          <w:p w14:paraId="066BF9E9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  <w:p w14:paraId="775F08DA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13E38FA7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0AC845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0" w:type="auto"/>
          </w:tcPr>
          <w:p w14:paraId="64B1C74C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378C59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</w:t>
            </w:r>
          </w:p>
          <w:p w14:paraId="550FEEB9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541</w:t>
            </w:r>
          </w:p>
        </w:tc>
        <w:tc>
          <w:tcPr>
            <w:tcW w:w="0" w:type="auto"/>
          </w:tcPr>
          <w:p w14:paraId="5F46187B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260864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279***</w:t>
            </w:r>
          </w:p>
          <w:p w14:paraId="111CB8C7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17***</w:t>
            </w:r>
          </w:p>
        </w:tc>
      </w:tr>
      <w:tr w:rsidR="0033797C" w14:paraId="43A9325D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12D382" w14:textId="77777777" w:rsidR="0033797C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1 Self-efficacy</w:t>
            </w:r>
          </w:p>
        </w:tc>
        <w:tc>
          <w:tcPr>
            <w:tcW w:w="0" w:type="auto"/>
          </w:tcPr>
          <w:p w14:paraId="7448FBD7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=67, T2=47, T3=34</w:t>
            </w:r>
          </w:p>
        </w:tc>
        <w:tc>
          <w:tcPr>
            <w:tcW w:w="0" w:type="auto"/>
          </w:tcPr>
          <w:p w14:paraId="2EF24A3D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way ANOVA T3</w:t>
            </w:r>
          </w:p>
        </w:tc>
        <w:tc>
          <w:tcPr>
            <w:tcW w:w="0" w:type="auto"/>
          </w:tcPr>
          <w:p w14:paraId="2016C5A0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24A85F32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1</w:t>
            </w:r>
          </w:p>
          <w:p w14:paraId="6A58D35C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B15439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69F90CCF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009**</w:t>
            </w:r>
          </w:p>
        </w:tc>
        <w:tc>
          <w:tcPr>
            <w:tcW w:w="0" w:type="auto"/>
          </w:tcPr>
          <w:p w14:paraId="126D5604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  <w:p w14:paraId="078991C0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=</w:t>
            </w:r>
            <w:r>
              <w:rPr>
                <w:rFonts w:ascii="Times New Roman" w:eastAsia="Times New Roman" w:hAnsi="Times New Roman" w:cs="Times New Roman"/>
              </w:rPr>
              <w:t>1.26***</w:t>
            </w:r>
          </w:p>
        </w:tc>
      </w:tr>
      <w:tr w:rsidR="0033797C" w14:paraId="56533A14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DFBCA" w14:textId="77777777" w:rsidR="0033797C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S2 cognitive </w:t>
            </w:r>
          </w:p>
        </w:tc>
        <w:tc>
          <w:tcPr>
            <w:tcW w:w="0" w:type="auto"/>
          </w:tcPr>
          <w:p w14:paraId="46B164B3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=52, T2=52, T3=52</w:t>
            </w:r>
          </w:p>
        </w:tc>
        <w:tc>
          <w:tcPr>
            <w:tcW w:w="0" w:type="auto"/>
          </w:tcPr>
          <w:p w14:paraId="1E710B95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 ANOVA</w:t>
            </w:r>
          </w:p>
          <w:p w14:paraId="71D623D3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  <w:p w14:paraId="3F29478B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2DAA7CEF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0087A3B6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  <w:p w14:paraId="6EA02A26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0" w:type="auto"/>
          </w:tcPr>
          <w:p w14:paraId="117DD404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3B6529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</w:t>
            </w:r>
          </w:p>
          <w:p w14:paraId="38A4A937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314</w:t>
            </w:r>
          </w:p>
        </w:tc>
        <w:tc>
          <w:tcPr>
            <w:tcW w:w="0" w:type="auto"/>
          </w:tcPr>
          <w:p w14:paraId="1FFC7C39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3656FF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313***</w:t>
            </w:r>
          </w:p>
          <w:p w14:paraId="23B448A2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023*</w:t>
            </w:r>
          </w:p>
        </w:tc>
      </w:tr>
      <w:tr w:rsidR="0033797C" w14:paraId="7F3E552C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E7F931" w14:textId="77777777" w:rsidR="0033797C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S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em Strat)</w:t>
            </w:r>
          </w:p>
        </w:tc>
        <w:tc>
          <w:tcPr>
            <w:tcW w:w="0" w:type="auto"/>
          </w:tcPr>
          <w:p w14:paraId="4B4FA42B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=49, T2=44, T3=48</w:t>
            </w:r>
          </w:p>
        </w:tc>
        <w:tc>
          <w:tcPr>
            <w:tcW w:w="0" w:type="auto"/>
          </w:tcPr>
          <w:p w14:paraId="4959D784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 ANOVA</w:t>
            </w:r>
          </w:p>
          <w:p w14:paraId="16ADD140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  <w:p w14:paraId="2541461D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542B9369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26C30AEC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41</w:t>
            </w:r>
          </w:p>
          <w:p w14:paraId="2386C92B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0" w:type="auto"/>
          </w:tcPr>
          <w:p w14:paraId="04E02A67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C7523D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</w:t>
            </w:r>
          </w:p>
          <w:p w14:paraId="47AAB711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314</w:t>
            </w:r>
          </w:p>
        </w:tc>
        <w:tc>
          <w:tcPr>
            <w:tcW w:w="0" w:type="auto"/>
          </w:tcPr>
          <w:p w14:paraId="7B3DD6E5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6A1996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041*</w:t>
            </w:r>
          </w:p>
          <w:p w14:paraId="176455DA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022*</w:t>
            </w:r>
          </w:p>
        </w:tc>
      </w:tr>
      <w:tr w:rsidR="0033797C" w14:paraId="22C79980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56760B" w14:textId="77777777" w:rsidR="0033797C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2 Emotional</w:t>
            </w:r>
          </w:p>
        </w:tc>
        <w:tc>
          <w:tcPr>
            <w:tcW w:w="0" w:type="auto"/>
          </w:tcPr>
          <w:p w14:paraId="30FB3D9E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=50, T2=44, T3=48</w:t>
            </w:r>
          </w:p>
        </w:tc>
        <w:tc>
          <w:tcPr>
            <w:tcW w:w="0" w:type="auto"/>
          </w:tcPr>
          <w:p w14:paraId="3177A406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 ANOVA</w:t>
            </w:r>
          </w:p>
          <w:p w14:paraId="55DC5AE9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ime</w:t>
            </w:r>
          </w:p>
          <w:p w14:paraId="01988998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53E343BD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50AA9A5A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β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87</w:t>
            </w:r>
          </w:p>
          <w:p w14:paraId="3BF05B31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0" w:type="auto"/>
          </w:tcPr>
          <w:p w14:paraId="0EE7413E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BEA437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p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38</w:t>
            </w:r>
          </w:p>
          <w:p w14:paraId="24AEB0C4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808</w:t>
            </w:r>
          </w:p>
        </w:tc>
        <w:tc>
          <w:tcPr>
            <w:tcW w:w="0" w:type="auto"/>
          </w:tcPr>
          <w:p w14:paraId="5CC0206D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A8CB8A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η²=</w:t>
            </w:r>
            <w:r>
              <w:rPr>
                <w:rFonts w:ascii="Times New Roman" w:eastAsia="Times New Roman" w:hAnsi="Times New Roman" w:cs="Times New Roman"/>
              </w:rPr>
              <w:t>.039*</w:t>
            </w:r>
          </w:p>
          <w:p w14:paraId="53955415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</w:tr>
      <w:tr w:rsidR="0033797C" w14:paraId="452E06CD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87E3E" w14:textId="77777777" w:rsidR="0033797C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S2 Self-efficacy</w:t>
            </w:r>
          </w:p>
          <w:p w14:paraId="03EFF9F4" w14:textId="77777777" w:rsidR="0033797C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em Self-Efficacy)</w:t>
            </w:r>
          </w:p>
        </w:tc>
        <w:tc>
          <w:tcPr>
            <w:tcW w:w="0" w:type="auto"/>
          </w:tcPr>
          <w:p w14:paraId="2854A88F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=50, T2=44, T3=48</w:t>
            </w:r>
          </w:p>
        </w:tc>
        <w:tc>
          <w:tcPr>
            <w:tcW w:w="0" w:type="auto"/>
          </w:tcPr>
          <w:p w14:paraId="52D34227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 ANOVA</w:t>
            </w:r>
          </w:p>
          <w:p w14:paraId="0D9DA198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  <w:p w14:paraId="734D0C5F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6DE095A4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5BD99B9A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62</w:t>
            </w:r>
          </w:p>
          <w:p w14:paraId="463359DB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0" w:type="auto"/>
          </w:tcPr>
          <w:p w14:paraId="3B0B0A83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9F2945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</w:t>
            </w:r>
          </w:p>
          <w:p w14:paraId="41FF0233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014*</w:t>
            </w:r>
          </w:p>
        </w:tc>
        <w:tc>
          <w:tcPr>
            <w:tcW w:w="0" w:type="auto"/>
          </w:tcPr>
          <w:p w14:paraId="6F0438F7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0A3ECA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193***</w:t>
            </w:r>
          </w:p>
          <w:p w14:paraId="741783F3" w14:textId="77777777" w:rsidR="0033797C" w:rsidRDefault="0033797C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η²=</w:t>
            </w:r>
            <w:r>
              <w:rPr>
                <w:rFonts w:ascii="Times New Roman" w:eastAsia="Times New Roman" w:hAnsi="Times New Roman" w:cs="Times New Roman"/>
              </w:rPr>
              <w:t>.112**</w:t>
            </w:r>
          </w:p>
        </w:tc>
      </w:tr>
      <w:tr w:rsidR="0033797C" w14:paraId="6F905CB8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1C7B454" w14:textId="77777777" w:rsidR="0033797C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  <w:p w14:paraId="355DA36D" w14:textId="77777777" w:rsidR="0033797C" w:rsidRPr="000C0AC9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0C0AC9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p values with * denotes significant at 0.05 level and with ** denotes significance at the &lt;.01 level</w:t>
            </w:r>
          </w:p>
          <w:p w14:paraId="64536D2E" w14:textId="77777777" w:rsidR="0033797C" w:rsidRPr="000C0AC9" w:rsidRDefault="0033797C" w:rsidP="0010505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0C0AC9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η² values with *denote small effect size, ** denote medium and ***denote large</w:t>
            </w:r>
          </w:p>
        </w:tc>
      </w:tr>
    </w:tbl>
    <w:p w14:paraId="6E2EE75D" w14:textId="77777777" w:rsidR="00C21F61" w:rsidRDefault="00C21F61"/>
    <w:sectPr w:rsidR="00C21F61" w:rsidSect="0033797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97C"/>
    <w:rsid w:val="00006AD4"/>
    <w:rsid w:val="00070DD7"/>
    <w:rsid w:val="000B20B2"/>
    <w:rsid w:val="000D7556"/>
    <w:rsid w:val="000F786F"/>
    <w:rsid w:val="00101290"/>
    <w:rsid w:val="001028CC"/>
    <w:rsid w:val="001368C7"/>
    <w:rsid w:val="00170E35"/>
    <w:rsid w:val="00171277"/>
    <w:rsid w:val="001919E6"/>
    <w:rsid w:val="001A4FCE"/>
    <w:rsid w:val="001B408D"/>
    <w:rsid w:val="002132D8"/>
    <w:rsid w:val="00220AE3"/>
    <w:rsid w:val="00294E14"/>
    <w:rsid w:val="002A70C1"/>
    <w:rsid w:val="002B1C30"/>
    <w:rsid w:val="002F0D1D"/>
    <w:rsid w:val="00333568"/>
    <w:rsid w:val="0033797C"/>
    <w:rsid w:val="003B09B4"/>
    <w:rsid w:val="003E0998"/>
    <w:rsid w:val="003F3623"/>
    <w:rsid w:val="004712E4"/>
    <w:rsid w:val="004A22F0"/>
    <w:rsid w:val="004D3C61"/>
    <w:rsid w:val="004E40D2"/>
    <w:rsid w:val="004F6F11"/>
    <w:rsid w:val="005333D4"/>
    <w:rsid w:val="00575746"/>
    <w:rsid w:val="0062573F"/>
    <w:rsid w:val="006304C9"/>
    <w:rsid w:val="00644641"/>
    <w:rsid w:val="00670E1C"/>
    <w:rsid w:val="00672883"/>
    <w:rsid w:val="006E73F9"/>
    <w:rsid w:val="00742167"/>
    <w:rsid w:val="007B0C93"/>
    <w:rsid w:val="007D3960"/>
    <w:rsid w:val="007D7512"/>
    <w:rsid w:val="00804953"/>
    <w:rsid w:val="0082643A"/>
    <w:rsid w:val="0092104B"/>
    <w:rsid w:val="00923A46"/>
    <w:rsid w:val="00952A51"/>
    <w:rsid w:val="0096604B"/>
    <w:rsid w:val="00972773"/>
    <w:rsid w:val="009E4035"/>
    <w:rsid w:val="00A2007E"/>
    <w:rsid w:val="00A2021A"/>
    <w:rsid w:val="00A97F1A"/>
    <w:rsid w:val="00AF7332"/>
    <w:rsid w:val="00B06CF8"/>
    <w:rsid w:val="00B73E19"/>
    <w:rsid w:val="00B772B4"/>
    <w:rsid w:val="00BD497C"/>
    <w:rsid w:val="00C0791D"/>
    <w:rsid w:val="00C21F61"/>
    <w:rsid w:val="00C24603"/>
    <w:rsid w:val="00C36088"/>
    <w:rsid w:val="00C50053"/>
    <w:rsid w:val="00CB708E"/>
    <w:rsid w:val="00CC046B"/>
    <w:rsid w:val="00CC77AC"/>
    <w:rsid w:val="00CE26D7"/>
    <w:rsid w:val="00D355BD"/>
    <w:rsid w:val="00D402A3"/>
    <w:rsid w:val="00D61602"/>
    <w:rsid w:val="00D76402"/>
    <w:rsid w:val="00DB40DC"/>
    <w:rsid w:val="00DB6DC1"/>
    <w:rsid w:val="00E16E08"/>
    <w:rsid w:val="00E178E3"/>
    <w:rsid w:val="00F401EC"/>
    <w:rsid w:val="00F70411"/>
    <w:rsid w:val="00F74655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F8E3F"/>
  <w15:chartTrackingRefBased/>
  <w15:docId w15:val="{C055F5DF-1510-024E-96BD-4103E1E06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3797C"/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Marianne Cole</cp:lastModifiedBy>
  <cp:revision>1</cp:revision>
  <dcterms:created xsi:type="dcterms:W3CDTF">2021-12-16T15:49:00Z</dcterms:created>
  <dcterms:modified xsi:type="dcterms:W3CDTF">2021-12-16T15:51:00Z</dcterms:modified>
</cp:coreProperties>
</file>